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9"/>
        <w:gridCol w:w="1370"/>
        <w:gridCol w:w="896"/>
        <w:gridCol w:w="683"/>
        <w:gridCol w:w="683"/>
        <w:gridCol w:w="717"/>
        <w:gridCol w:w="923"/>
        <w:gridCol w:w="1286"/>
        <w:gridCol w:w="1370"/>
      </w:tblGrid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  <w:r w:rsidRPr="0029161D">
              <w:rPr>
                <w:rFonts w:eastAsia="Times New Roman" w:cs="Times New Roman"/>
                <w:b/>
                <w:bCs/>
                <w:color w:val="000000"/>
                <w:szCs w:val="24"/>
                <w:lang w:eastAsia="pl-PL"/>
              </w:rPr>
              <w:t>Lipid content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Zygo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szCs w:val="24"/>
                <w:lang w:val="pl-PL" w:eastAsia="pl-PL"/>
              </w:rPr>
              <w:t xml:space="preserve">8-16 </w:t>
            </w: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ce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arly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xpanded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Zygo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pl-PL" w:eastAsia="pl-PL"/>
              </w:rPr>
              <w:t>n</w:t>
            </w: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arly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xpanded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  <w:r w:rsidRPr="0029161D">
              <w:rPr>
                <w:rFonts w:eastAsia="Times New Roman" w:cs="Times New Roman"/>
                <w:b/>
                <w:bCs/>
                <w:color w:val="000000"/>
                <w:szCs w:val="24"/>
                <w:lang w:eastAsia="pl-PL"/>
              </w:rPr>
              <w:t>LD number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Zygo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szCs w:val="24"/>
                <w:lang w:val="pl-PL" w:eastAsia="pl-PL"/>
              </w:rPr>
              <w:t xml:space="preserve">8-16 </w:t>
            </w: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ce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arly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xpanded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Zygo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arly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xpanded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  <w:r w:rsidRPr="0029161D">
              <w:rPr>
                <w:rFonts w:eastAsia="Times New Roman" w:cs="Times New Roman"/>
                <w:b/>
                <w:bCs/>
                <w:color w:val="000000"/>
                <w:szCs w:val="24"/>
                <w:lang w:eastAsia="pl-PL"/>
              </w:rPr>
              <w:t>LD size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Zygo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szCs w:val="24"/>
                <w:lang w:val="pl-PL" w:eastAsia="pl-PL"/>
              </w:rPr>
              <w:t xml:space="preserve">8-16 </w:t>
            </w: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ce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arly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xpanded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</w:tr>
      <w:tr w:rsidR="000D1474" w:rsidRPr="0029161D" w:rsidTr="00767580">
        <w:trPr>
          <w:trHeight w:val="37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Zygo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</w:tr>
      <w:tr w:rsidR="000D1474" w:rsidRPr="0029161D" w:rsidTr="000763A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arly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0763A8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xpanded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bookmarkStart w:id="0" w:name="_GoBack"/>
            <w:bookmarkEnd w:id="0"/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</w:tr>
      <w:tr w:rsidR="000D1474" w:rsidRPr="0029161D" w:rsidTr="000763A8">
        <w:trPr>
          <w:trHeight w:val="41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0D1474" w:rsidRPr="0029161D" w:rsidTr="000763A8">
        <w:trPr>
          <w:gridBefore w:val="2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Zygot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2cel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4cel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szCs w:val="24"/>
                <w:lang w:val="pl-PL" w:eastAsia="pl-PL"/>
              </w:rPr>
              <w:t xml:space="preserve">8-16 </w:t>
            </w: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cell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Morul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arly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xpanded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</w:tr>
      <w:tr w:rsidR="000D1474" w:rsidRPr="0029161D" w:rsidTr="00767580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LD </w:t>
            </w: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area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%   </w:t>
            </w: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Zygo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arly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</w:tr>
      <w:tr w:rsidR="000D1474" w:rsidRPr="0029161D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9161D" w:rsidRDefault="000D1474" w:rsidP="000D1474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Expanded</w:t>
            </w:r>
            <w:proofErr w:type="spellEnd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 xml:space="preserve">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D1474" w:rsidRPr="00233208" w:rsidRDefault="000D1474" w:rsidP="000D1474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33208">
              <w:rPr>
                <w:rFonts w:eastAsia="Times New Roman" w:cs="Times New Roman"/>
                <w:szCs w:val="24"/>
                <w:lang w:val="pl-PL" w:eastAsia="pl-PL"/>
              </w:rPr>
              <w:t>x</w:t>
            </w:r>
          </w:p>
        </w:tc>
      </w:tr>
    </w:tbl>
    <w:p w:rsidR="002A02F9" w:rsidRDefault="000763A8" w:rsidP="000D1474"/>
    <w:sectPr w:rsidR="002A02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xMTA2NTE0NTYxMjZT0lEKTi0uzszPAykwrAUArO8mKywAAAA="/>
  </w:docVars>
  <w:rsids>
    <w:rsidRoot w:val="000D1474"/>
    <w:rsid w:val="000763A8"/>
    <w:rsid w:val="000D1474"/>
    <w:rsid w:val="005C4EC6"/>
    <w:rsid w:val="00DF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0F763"/>
  <w15:chartTrackingRefBased/>
  <w15:docId w15:val="{740E5FF9-BF58-4CFC-9853-FA583472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D147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2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</dc:creator>
  <cp:keywords/>
  <dc:description/>
  <cp:lastModifiedBy>Ewelina</cp:lastModifiedBy>
  <cp:revision>2</cp:revision>
  <dcterms:created xsi:type="dcterms:W3CDTF">2023-03-16T11:39:00Z</dcterms:created>
  <dcterms:modified xsi:type="dcterms:W3CDTF">2023-03-16T11:44:00Z</dcterms:modified>
</cp:coreProperties>
</file>